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566" w:type="dxa"/>
        <w:jc w:val="center"/>
        <w:tblLayout w:type="fixed"/>
        <w:tblLook w:val="04A0" w:firstRow="1" w:lastRow="0" w:firstColumn="1" w:lastColumn="0" w:noHBand="0" w:noVBand="1"/>
      </w:tblPr>
      <w:tblGrid>
        <w:gridCol w:w="724"/>
        <w:gridCol w:w="699"/>
        <w:gridCol w:w="1107"/>
        <w:gridCol w:w="933"/>
        <w:gridCol w:w="3058"/>
        <w:gridCol w:w="1318"/>
        <w:gridCol w:w="3360"/>
        <w:gridCol w:w="2107"/>
        <w:gridCol w:w="2260"/>
      </w:tblGrid>
      <w:tr w:rsidR="005B1D0F" w:rsidRPr="007F2677" w14:paraId="3341E99B" w14:textId="2A87B0E9" w:rsidTr="007F2677">
        <w:trPr>
          <w:trHeight w:val="535"/>
          <w:jc w:val="center"/>
        </w:trPr>
        <w:tc>
          <w:tcPr>
            <w:tcW w:w="15566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29AAFC4" w14:textId="215598FB" w:rsidR="005B1D0F" w:rsidRPr="007F2677" w:rsidRDefault="005B1D0F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0" w:name="RANGE!A1"/>
            <w:bookmarkStart w:id="1" w:name="_GoBack"/>
            <w:r w:rsidRPr="007F267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able S1 Compounds of XFZCD</w:t>
            </w:r>
            <w:r w:rsidRPr="007F267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(* means both the positive ion mode and the negative ion mode can be determined)</w:t>
            </w:r>
            <w:bookmarkEnd w:id="0"/>
          </w:p>
        </w:tc>
      </w:tr>
      <w:tr w:rsidR="005B1D0F" w:rsidRPr="007F2677" w14:paraId="712E8352" w14:textId="7355B2DD" w:rsidTr="007F2677">
        <w:trPr>
          <w:trHeight w:val="252"/>
          <w:jc w:val="center"/>
        </w:trPr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ABBA0D" w14:textId="77777777" w:rsidR="005B1D0F" w:rsidRPr="007F2677" w:rsidRDefault="005B1D0F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Num.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0D36EE" w14:textId="77777777" w:rsidR="005B1D0F" w:rsidRPr="007F2677" w:rsidRDefault="005B1D0F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R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00F066" w14:textId="77777777" w:rsidR="005B1D0F" w:rsidRPr="007F2677" w:rsidRDefault="005B1D0F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m/z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1362C8" w14:textId="77777777" w:rsidR="005B1D0F" w:rsidRPr="007F2677" w:rsidRDefault="005B1D0F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Ion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C15173" w14:textId="77777777" w:rsidR="005B1D0F" w:rsidRPr="007F2677" w:rsidRDefault="005B1D0F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ompounds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5E6480" w14:textId="77777777" w:rsidR="005B1D0F" w:rsidRPr="007F2677" w:rsidRDefault="005B1D0F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Molecular Formula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422D10" w14:textId="77777777" w:rsidR="005B1D0F" w:rsidRPr="007F2677" w:rsidRDefault="005B1D0F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Fragment Ions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C78462" w14:textId="77777777" w:rsidR="005B1D0F" w:rsidRPr="007F2677" w:rsidRDefault="005B1D0F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ourc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BBBF1F" w14:textId="66057B40" w:rsidR="005B1D0F" w:rsidRPr="007F2677" w:rsidRDefault="005B1D0F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ompound ID</w:t>
            </w:r>
            <w:r w:rsidRPr="007F2677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 xml:space="preserve"> in network pharmacology analysis</w:t>
            </w:r>
          </w:p>
        </w:tc>
      </w:tr>
      <w:tr w:rsidR="00326B80" w:rsidRPr="007F2677" w14:paraId="1D6563A2" w14:textId="729FE565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0CF93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bookmarkStart w:id="2" w:name="_Hlk231394586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7F021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3DE88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91.05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CD840" w14:textId="05A370D2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10F14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Citric Aci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C4775" w14:textId="2F43E2BC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E417F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27.0357,173.0389,191.049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397DA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ianma</w:t>
            </w:r>
            <w:proofErr w:type="spellEnd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Mugua</w:t>
            </w:r>
            <w:proofErr w:type="spellEnd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Jiangcan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04B6C" w14:textId="28974D0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6</w:t>
            </w:r>
          </w:p>
        </w:tc>
      </w:tr>
      <w:tr w:rsidR="00326B80" w:rsidRPr="007F2677" w14:paraId="1AFCE7E5" w14:textId="06CA78A1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C04BC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E73B1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7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92D82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71.029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3B6C3" w14:textId="31C866C9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704D9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Decanoic aci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1C08B" w14:textId="63802460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44175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81.0313,109.0256,127.0355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FD860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Jiangcan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27ED9" w14:textId="4F72C83B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JC1</w:t>
            </w:r>
          </w:p>
        </w:tc>
      </w:tr>
      <w:tr w:rsidR="00326B80" w:rsidRPr="007F2677" w14:paraId="527BBD61" w14:textId="494913D0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8E9F8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4CE9F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7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78997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665.213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67246" w14:textId="7F1A6DC3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AAA31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Stachyos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FED92" w14:textId="162242C6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2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9D6B9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43.1205,485.1286,665.184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F6B7F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Dihuang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9E942" w14:textId="01784C3D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DH11</w:t>
            </w:r>
          </w:p>
        </w:tc>
      </w:tr>
      <w:tr w:rsidR="00326B80" w:rsidRPr="007F2677" w14:paraId="613C6814" w14:textId="2CC64286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D0EB2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9C86A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7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A46D3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41.107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BEEF6" w14:textId="5E16CD1F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B12D6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Sucros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E4973" w14:textId="304E5905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492F9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43.0289,161.0390,179.0486,341.0935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73E43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ianma</w:t>
            </w:r>
            <w:proofErr w:type="spellEnd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Baishao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2D556" w14:textId="7F117A9A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1</w:t>
            </w:r>
          </w:p>
        </w:tc>
      </w:tr>
      <w:tr w:rsidR="00326B80" w:rsidRPr="007F2677" w14:paraId="0C191FD4" w14:textId="1AEF2919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1BC00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64C0D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078D2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81.078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7F1EC" w14:textId="351AC5DD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8B836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etrahydrodemethoxycurcumin</w:t>
            </w:r>
            <w:proofErr w:type="spellEnd"/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FC26A" w14:textId="1D761231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22B55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01.0159,219.025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53903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Yuji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86A4A" w14:textId="5C9959DC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J1</w:t>
            </w:r>
          </w:p>
        </w:tc>
      </w:tr>
      <w:tr w:rsidR="00326B80" w:rsidRPr="007F2677" w14:paraId="697B6EAF" w14:textId="31E27A4A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6C588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4D11E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0.9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73626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73.045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5503B" w14:textId="3C6F54CA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3CE2A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arginin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8D5DC" w14:textId="28C2B6A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12007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11.0411,131.0783,173.038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6ABD9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Jiangcan</w:t>
            </w:r>
            <w:proofErr w:type="spellEnd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Muli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A47D1" w14:textId="0219324E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2</w:t>
            </w:r>
          </w:p>
        </w:tc>
      </w:tr>
      <w:tr w:rsidR="00326B80" w:rsidRPr="007F2677" w14:paraId="7BA2459C" w14:textId="6621FC15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21B06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37ACA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A6767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75.129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DDA51" w14:textId="32C91C3B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D5807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Octahydrocurcumin</w:t>
            </w:r>
            <w:proofErr w:type="spellEnd"/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6CF1A" w14:textId="1FDDAFDF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3C1A8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95.0598,345.1069,375.115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92020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Yuji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0A5B1" w14:textId="1BAB8499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J5</w:t>
            </w:r>
          </w:p>
        </w:tc>
      </w:tr>
      <w:tr w:rsidR="00326B80" w:rsidRPr="007F2677" w14:paraId="2FF6CA92" w14:textId="1F715F01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577A5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BC617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2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B2F54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542.207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39496" w14:textId="66700802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+N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82DFB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Rehmannioside</w:t>
            </w:r>
            <w:proofErr w:type="spellEnd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9012C" w14:textId="13E096B9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EF316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09.0957,327.1078,345.118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087CE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Dihuang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66BD3" w14:textId="1E0AA625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DH1</w:t>
            </w:r>
          </w:p>
        </w:tc>
      </w:tr>
      <w:tr w:rsidR="00326B80" w:rsidRPr="007F2677" w14:paraId="24D61E56" w14:textId="1D735BEA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609A0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BF6A6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4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208A3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94.17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20FE1" w14:textId="7F93B506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+N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8338E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8-Epiloganic aci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EC281" w14:textId="4E118050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88256" w14:textId="25EC1469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51.0750,161.0595,179.070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D1546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Dihuang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9E6D0" w14:textId="1994ABA4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DH2</w:t>
            </w:r>
          </w:p>
        </w:tc>
      </w:tr>
      <w:tr w:rsidR="00326B80" w:rsidRPr="007F2677" w14:paraId="19E247E1" w14:textId="4438AC5A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67F0A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48C82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4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F23F5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78.153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3217C" w14:textId="4178F143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+N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83D5C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arishin</w:t>
            </w:r>
            <w:proofErr w:type="spellEnd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6A572" w14:textId="5BA0DD4B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9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5FB02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07.048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B211E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ianm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8DD06" w14:textId="77897004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M1</w:t>
            </w:r>
          </w:p>
        </w:tc>
      </w:tr>
      <w:tr w:rsidR="00326B80" w:rsidRPr="007F2677" w14:paraId="5C92A602" w14:textId="19841157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C3D43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6E17F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6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59AC7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83.102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FB5BC" w14:textId="5A9192B3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BC748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Methyl gallat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91B21" w14:textId="204BDFAA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29223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39.1194,183.092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D17B0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Baishao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9E821" w14:textId="6E9B478E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S5</w:t>
            </w:r>
          </w:p>
        </w:tc>
      </w:tr>
      <w:tr w:rsidR="00326B80" w:rsidRPr="007F2677" w14:paraId="11F8CD3B" w14:textId="7D6B3CA9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78A39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E6AF9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6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AAA21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542.205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D6088" w14:textId="5FF5CBA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+N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D2DDD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Rehmannioside</w:t>
            </w:r>
            <w:proofErr w:type="spellEnd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B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56162" w14:textId="6338FB12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5CE3C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01.0757,267.0854,327.1066,345.116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5A146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Dihuang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31735" w14:textId="56150766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DH3</w:t>
            </w:r>
          </w:p>
        </w:tc>
      </w:tr>
      <w:tr w:rsidR="00326B80" w:rsidRPr="007F2677" w14:paraId="25EF4792" w14:textId="0F9E10D1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5F8E6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A4653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7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8D5E4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80.154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24959" w14:textId="5F8A3B85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+N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493AD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Catalpol</w:t>
            </w:r>
            <w:proofErr w:type="spellEnd"/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24477" w14:textId="7E83B3AA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9635F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65.0543,183.064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5FAB1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Dihuang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7DD1F" w14:textId="7FC9B4C9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DH5</w:t>
            </w:r>
          </w:p>
        </w:tc>
      </w:tr>
      <w:tr w:rsidR="00326B80" w:rsidRPr="007F2677" w14:paraId="0FCF600A" w14:textId="68EAB4C4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97BC3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DCBDF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.7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2F04C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80.154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9559E" w14:textId="6C8BAB21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+N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68F93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Monomelittoside</w:t>
            </w:r>
            <w:proofErr w:type="spellEnd"/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ED9EF" w14:textId="48E18F72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B965D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63.0596,165.0543,183.064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46765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Dihuang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5C07D" w14:textId="78296FF6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DH4</w:t>
            </w:r>
          </w:p>
        </w:tc>
      </w:tr>
      <w:tr w:rsidR="00326B80" w:rsidRPr="007F2677" w14:paraId="591F2C6E" w14:textId="3656237F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42B03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2E197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.0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52CFC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53.08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B6BD4" w14:textId="02AD41BF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48B44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Chlorogenic Aci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F9515" w14:textId="5742079A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71753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85.0255,191.047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6BD0B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Gouteng</w:t>
            </w:r>
            <w:proofErr w:type="spellEnd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Mugu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C9FCC" w14:textId="68B934C3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3</w:t>
            </w:r>
          </w:p>
        </w:tc>
      </w:tr>
      <w:tr w:rsidR="00326B80" w:rsidRPr="007F2677" w14:paraId="61C315E0" w14:textId="10AB14BA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86535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F75A7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.2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14183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53.127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B211F" w14:textId="1DA99FBB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276A1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Methyl3,4,5-Trimethoxycinnamat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DEC90" w14:textId="4ACF8181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8FD59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09.0270,145.0478,163.058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BF92D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Yuanzhi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6DF37" w14:textId="242A1B8C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Z1</w:t>
            </w:r>
          </w:p>
        </w:tc>
      </w:tr>
      <w:tr w:rsidR="00326B80" w:rsidRPr="007F2677" w14:paraId="3735D20F" w14:textId="4FEE0AEF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B2D2F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132BF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.6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4BEF3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37.054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E49E5" w14:textId="295EE049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592F6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-Hydroxybenzoic aci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3A6C1" w14:textId="6D5C8CF6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12D94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75.0201,93.0311,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E5D15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ianma</w:t>
            </w:r>
            <w:proofErr w:type="spellEnd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Mugu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65760" w14:textId="7E6F8340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4</w:t>
            </w:r>
          </w:p>
        </w:tc>
      </w:tr>
      <w:tr w:rsidR="00326B80" w:rsidRPr="007F2677" w14:paraId="36178B7E" w14:textId="2BF2F4F0" w:rsidTr="007F2677">
        <w:trPr>
          <w:trHeight w:val="40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864B7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C7D18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.8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7FFE5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41.119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0EFE6" w14:textId="1DEA0784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02032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7-O-ethyl </w:t>
            </w: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guaiacylglycerol</w:t>
            </w:r>
            <w:proofErr w:type="spellEnd"/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00F9C" w14:textId="070893E4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3874C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41.0977,162.8874,195.1041,197.1219,241.108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A4E37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Dihuang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B66CB" w14:textId="170B33B3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DH10</w:t>
            </w:r>
          </w:p>
        </w:tc>
      </w:tr>
      <w:tr w:rsidR="00326B80" w:rsidRPr="007F2677" w14:paraId="68A6D646" w14:textId="249337CA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F2FD3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A7D55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.3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6EAE4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78.174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DEB78" w14:textId="465E2CE4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+N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F2EBE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-O-β-D-</w:t>
            </w: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glucopyranosylpaeonisuffron</w:t>
            </w:r>
            <w:proofErr w:type="spellEnd"/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0E1D4" w14:textId="794C9C5F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43B56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63.0746;181.0851;199.0957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52A5B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Baishao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00325" w14:textId="23CB20D6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S9</w:t>
            </w:r>
          </w:p>
        </w:tc>
      </w:tr>
      <w:tr w:rsidR="00326B80" w:rsidRPr="007F2677" w14:paraId="13254F50" w14:textId="4D157636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726E0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B4B58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.4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6655B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93.118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B2D9A" w14:textId="0EC402DE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122BF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olygalaxanthone</w:t>
            </w:r>
            <w:proofErr w:type="spellEnd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VI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EBCE5" w14:textId="3061398E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3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6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19048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83.0351,313.0437,493.101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8F3FE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Yuanzhi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4D24E" w14:textId="42B77E2B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Z12</w:t>
            </w:r>
          </w:p>
        </w:tc>
      </w:tr>
      <w:tr w:rsidR="00326B80" w:rsidRPr="007F2677" w14:paraId="76726B6C" w14:textId="75E4C842" w:rsidTr="007F2677">
        <w:trPr>
          <w:trHeight w:val="40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06317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1</w:t>
            </w: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63795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.2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F1AE2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12.117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71C15" w14:textId="19EB7C2D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D0C26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L-γ-</w:t>
            </w: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Glutamyl</w:t>
            </w:r>
            <w:proofErr w:type="spellEnd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-S-[(4-hydroxyphenyl) methyl]-L-</w:t>
            </w: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cysteinylglycine</w:t>
            </w:r>
            <w:proofErr w:type="spellEnd"/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7E253" w14:textId="4FC5DCEF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3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25FCC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88.0524,306.0638,412.098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1E030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ianm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38895" w14:textId="14701BF4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M8</w:t>
            </w:r>
          </w:p>
        </w:tc>
      </w:tr>
      <w:tr w:rsidR="00326B80" w:rsidRPr="007F2677" w14:paraId="1BB9371D" w14:textId="07FB98AB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01435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40667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.3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66C64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03.081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92367" w14:textId="10C2A7AB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FEF8D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ryptopha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5B27C" w14:textId="128D3EA0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D3D13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42.0601,203078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CEFD3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Jiangcan</w:t>
            </w:r>
            <w:proofErr w:type="spellEnd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Muli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C981C" w14:textId="2BED1B6F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5</w:t>
            </w:r>
          </w:p>
        </w:tc>
      </w:tr>
      <w:tr w:rsidR="00326B80" w:rsidRPr="007F2677" w14:paraId="7C1229C6" w14:textId="160448A9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415A0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E568C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.3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AEDE9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80.15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5CE33" w14:textId="1E069654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+N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44A19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(5Z)-7-Oxozeaenol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B9D8A" w14:textId="054E8FE9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785BB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91.0599,309.0952,327.1067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24587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Yuji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430BE" w14:textId="7CE75BB4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326B80" w:rsidRPr="007F2677" w14:paraId="4B14BDF7" w14:textId="47AECF73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99A0C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4</w:t>
            </w: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7A7C9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.4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C934C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685.220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BBD2D" w14:textId="0F1961D4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536D8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Rehmannioside</w:t>
            </w:r>
            <w:proofErr w:type="spellEnd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5F1F4" w14:textId="68E21A9F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7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2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016A7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83.0643,325.1117,327.1062,489.156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1C58E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Dihuang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9543C" w14:textId="03FF9F4C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DH7</w:t>
            </w:r>
          </w:p>
        </w:tc>
      </w:tr>
      <w:tr w:rsidR="00326B80" w:rsidRPr="007F2677" w14:paraId="25AF918F" w14:textId="36013307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8945A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048EB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.4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A1B89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15.179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F5180" w14:textId="09318501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68991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aeginetic</w:t>
            </w:r>
            <w:proofErr w:type="spellEnd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cid 5-O-β-D-</w:t>
            </w: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quinovoside</w:t>
            </w:r>
            <w:proofErr w:type="spellEnd"/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8796F" w14:textId="1752D7CF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77788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45.0492,163.0596,253.128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17EF1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Dihuang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F53FB" w14:textId="2D26B8F3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326B80" w:rsidRPr="007F2677" w14:paraId="77DEDBE3" w14:textId="5215A61D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FE2A8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6</w:t>
            </w: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7315A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.5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D403C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523.16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5FF0F" w14:textId="579F1D1B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6C44E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Melittoside</w:t>
            </w:r>
            <w:proofErr w:type="spellEnd"/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5C6DE" w14:textId="5940E3F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B0718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31.0714,361.0959,463.1274,523.142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BF265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Dihuang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28FE3" w14:textId="020F5E2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DH6</w:t>
            </w:r>
          </w:p>
        </w:tc>
      </w:tr>
      <w:tr w:rsidR="00326B80" w:rsidRPr="007F2677" w14:paraId="36E2F108" w14:textId="48A6B9C7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69371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3392F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.5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57F76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53.087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7C555" w14:textId="5BD10EA1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A2FAA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Desmethylicaritin</w:t>
            </w:r>
            <w:proofErr w:type="spellEnd"/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341CE" w14:textId="3F9C486A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06CC1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73.0398,179.0287,191.0493,353.073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8F7AF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Shichangpu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1D79E" w14:textId="229BB265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CP1</w:t>
            </w:r>
          </w:p>
        </w:tc>
      </w:tr>
      <w:tr w:rsidR="00326B80" w:rsidRPr="007F2677" w14:paraId="04E83ADB" w14:textId="76299772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58E82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8</w:t>
            </w: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8D974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.7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B3B3E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47.134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C75FE" w14:textId="54BC7C95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75B28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Ajugol</w:t>
            </w:r>
            <w:proofErr w:type="spellEnd"/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0C4C1" w14:textId="409D1B0B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8F4EE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67.0653,185.0733,347.108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93FFA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Dihuang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3E275" w14:textId="4A17A2D2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DH8</w:t>
            </w:r>
          </w:p>
        </w:tc>
      </w:tr>
      <w:tr w:rsidR="00326B80" w:rsidRPr="007F2677" w14:paraId="7C9B93E8" w14:textId="0E3367AB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69FA6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9</w:t>
            </w: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79711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.8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B595F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727.212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03E18" w14:textId="66DF8658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AFB7C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arishin</w:t>
            </w:r>
            <w:proofErr w:type="spellEnd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B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E7293" w14:textId="724108AC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0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E69E2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69.1019,299.0763,405.118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1064C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ianm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CB155" w14:textId="07CE207B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M3</w:t>
            </w:r>
          </w:p>
        </w:tc>
      </w:tr>
      <w:tr w:rsidR="00326B80" w:rsidRPr="007F2677" w14:paraId="6789FA54" w14:textId="18CBFC26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626AF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70E11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.8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3A42E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04.163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E31E2" w14:textId="1ABADFF4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+N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C7548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Gastrodin</w:t>
            </w:r>
            <w:proofErr w:type="spellEnd"/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C1E40" w14:textId="67A9FDED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167F2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07.0491,261.180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DA1EE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ianm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4F15A" w14:textId="09C0C3BD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M2</w:t>
            </w:r>
          </w:p>
        </w:tc>
      </w:tr>
      <w:tr w:rsidR="00326B80" w:rsidRPr="007F2677" w14:paraId="1BE2A9F8" w14:textId="40FC08B3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564AC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1</w:t>
            </w: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3F37F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.9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14740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607.189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71C52" w14:textId="236D78EA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646DD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olygalin</w:t>
            </w:r>
            <w:proofErr w:type="spellEnd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B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9544B" w14:textId="5488AC0D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38A14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63.0594,267.0854,325.1135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4EA05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Yuanzhi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6904C" w14:textId="4321CDDA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Z2</w:t>
            </w:r>
          </w:p>
        </w:tc>
      </w:tr>
      <w:tr w:rsidR="00326B80" w:rsidRPr="007F2677" w14:paraId="201F701C" w14:textId="6B3A8235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F5526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28CA4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.9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A3064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61.13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F4ABE" w14:textId="3E42058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30968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Decaffeoylverbascoside</w:t>
            </w:r>
            <w:proofErr w:type="spellEnd"/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C9EF8" w14:textId="3E93B146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B4ECF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81.0547,299.0643,461.1117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B364F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Dihuang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219D9" w14:textId="02E2F3C6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DH9</w:t>
            </w:r>
          </w:p>
        </w:tc>
      </w:tr>
      <w:tr w:rsidR="00326B80" w:rsidRPr="007F2677" w14:paraId="7998761A" w14:textId="6BC67791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C9BDD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4683D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FEF35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01.091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8B89F" w14:textId="39DFDEB4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F629C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Rhamnocitrin</w:t>
            </w:r>
            <w:proofErr w:type="spellEnd"/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6D303" w14:textId="24EDB36E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9F9D9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39.0391,265.0706,283.0785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2D8EC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Dihuang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5D86F" w14:textId="1A7BFD09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326B80" w:rsidRPr="007F2677" w14:paraId="2391215A" w14:textId="07ACDD64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7AF44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BB7C5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5.0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5C1E8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71.077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CA3BE" w14:textId="3D174C42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299BF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Veraguensin</w:t>
            </w:r>
            <w:proofErr w:type="spellEnd"/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1198A" w14:textId="53EFE78C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DA537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99.0053,121.0246,371.085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7FFE8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Shichangpu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5E840" w14:textId="61A2FBEC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CP2</w:t>
            </w:r>
          </w:p>
        </w:tc>
      </w:tr>
      <w:tr w:rsidR="00326B80" w:rsidRPr="007F2677" w14:paraId="713FDF3C" w14:textId="169B8517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94AC5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62F93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5.0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BE33C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45.154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93D8E" w14:textId="31D4EDBC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B3260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heogalli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852C8" w14:textId="59F38625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CAE8D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37.0953,147.0797,165.0907,183.1017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146A4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Baishao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D92C7" w14:textId="44A76500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S7</w:t>
            </w:r>
          </w:p>
        </w:tc>
      </w:tr>
      <w:tr w:rsidR="00326B80" w:rsidRPr="007F2677" w14:paraId="2BEA2055" w14:textId="2604CAD0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402F3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6</w:t>
            </w: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1EB63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5.2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FF6E6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95.151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FCFC4" w14:textId="35D095B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24F91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oxypaeoniflorin</w:t>
            </w:r>
            <w:proofErr w:type="spellEnd"/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364CF" w14:textId="13EB9488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3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F520F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51.0745,161.0591,179.0699,197.080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BE2D7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Baishao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56455" w14:textId="64DA89CA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S6</w:t>
            </w:r>
          </w:p>
        </w:tc>
      </w:tr>
      <w:tr w:rsidR="00326B80" w:rsidRPr="007F2677" w14:paraId="650B58F2" w14:textId="1B46D165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728A1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E9AD3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5.3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697E6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517.158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E2726" w14:textId="5C718BA2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0B96A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Arillatose</w:t>
            </w:r>
            <w:proofErr w:type="spellEnd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B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604D4" w14:textId="5E740498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41375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75.0340,193.0431,517.132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B2C31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Yuanzhi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BD23B" w14:textId="2EE4ED9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Z5</w:t>
            </w:r>
          </w:p>
        </w:tc>
      </w:tr>
      <w:tr w:rsidR="00326B80" w:rsidRPr="007F2677" w14:paraId="6EA5DE8A" w14:textId="3A1CE04D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03392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76B51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5.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CBEE5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69.117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42111" w14:textId="19CCC818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58D20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Curcumi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3D985" w14:textId="115E3F2B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C9571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47.0433,175.0386,207.065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DC686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Yuji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5ACAA" w14:textId="1F7B803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J2</w:t>
            </w:r>
          </w:p>
        </w:tc>
      </w:tr>
      <w:tr w:rsidR="00326B80" w:rsidRPr="007F2677" w14:paraId="013A3A71" w14:textId="204D9C33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7487E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9</w:t>
            </w: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50D6C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5.4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0C79E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29.139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6DB15" w14:textId="06795FAA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F7092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olygalatenoside</w:t>
            </w:r>
            <w:proofErr w:type="spellEnd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E76DE" w14:textId="04D6CCC9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6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2F6B7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63.0550,307.0902,429.195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FC30B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Yuanzhi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E0AF9" w14:textId="5FF286F6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Z3</w:t>
            </w:r>
          </w:p>
        </w:tc>
      </w:tr>
      <w:tr w:rsidR="00326B80" w:rsidRPr="007F2677" w14:paraId="2366BAA2" w14:textId="04A7CB83" w:rsidTr="007F2677">
        <w:trPr>
          <w:trHeight w:val="404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0B26E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9F457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5.8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F6C6F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85.187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FB0B6" w14:textId="3563F036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AF1CD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(E)-7-Hydroxy-1,7-bis-(4-hydroxy-3-methoxyphenyl)-1-heptene-3,5-dion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AFFBA" w14:textId="6CC8710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1783E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05.1163,205.1317,223.1225,385.170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ED9CF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Yuji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722AD" w14:textId="1CE6954B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326B80" w:rsidRPr="007F2677" w14:paraId="43A67765" w14:textId="423A28A1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2A9ED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DB11A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5.9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021A4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64.174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75956" w14:textId="4D3384B3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+N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AFA07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sacranoside</w:t>
            </w:r>
            <w:proofErr w:type="spellEnd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6CAD0" w14:textId="3586AC6A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F7975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77.0929,285.0945,295.102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36CED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Baishao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583E6" w14:textId="392EB95C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S8</w:t>
            </w:r>
          </w:p>
        </w:tc>
      </w:tr>
      <w:tr w:rsidR="00326B80" w:rsidRPr="007F2677" w14:paraId="4AA24EC2" w14:textId="3C11FF79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F397A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2</w:t>
            </w: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CEAB7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6.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54FD1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79.156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3B688" w14:textId="7CE10382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E3C54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aeoniflori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D14FB" w14:textId="7FFAA233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3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AB4B2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79.0697,197.0804,301.1065,319.117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2C1D1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Baishao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29489" w14:textId="5089C514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S1</w:t>
            </w:r>
          </w:p>
        </w:tc>
      </w:tr>
      <w:tr w:rsidR="00326B80" w:rsidRPr="007F2677" w14:paraId="74F28C4D" w14:textId="4188FB80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44E87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3</w:t>
            </w: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57A04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6.6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6D7A6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98.195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BE03C" w14:textId="30BDDB55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+N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62AF8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albiflorin</w:t>
            </w:r>
            <w:proofErr w:type="spellEnd"/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B6FBE" w14:textId="645289E4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3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AAB68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27.0959,449.1259,479.136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E9762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Baishao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52C06" w14:textId="505A751E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S2</w:t>
            </w:r>
          </w:p>
        </w:tc>
      </w:tr>
      <w:tr w:rsidR="00326B80" w:rsidRPr="007F2677" w14:paraId="7BB57D4D" w14:textId="1016C9CF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D5000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2C45F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7.6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46F70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83.13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41080" w14:textId="0FBDABF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+Na</w:t>
            </w:r>
            <w:proofErr w:type="spellEnd"/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9DF29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Dihydrocurcumin</w:t>
            </w:r>
            <w:proofErr w:type="spellEnd"/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2E782" w14:textId="61E209FD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8483B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63.0381,191.0337;193.0852;221.0805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7EFC1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Yuji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8C5B1" w14:textId="394BEC78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J3</w:t>
            </w:r>
          </w:p>
        </w:tc>
      </w:tr>
      <w:tr w:rsidR="00326B80" w:rsidRPr="007F2677" w14:paraId="64CFD85F" w14:textId="63D4F9AE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4EA08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326DE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7.6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71D7D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561.183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33495" w14:textId="56B4B2B3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4E862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glomeratose</w:t>
            </w:r>
            <w:proofErr w:type="spellEnd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3D08B" w14:textId="79B2C803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42F46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33.0611,237.0679,323.0839,561.154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674E8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Yuanzhi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B7501" w14:textId="30BB9900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Z6</w:t>
            </w:r>
          </w:p>
        </w:tc>
      </w:tr>
      <w:tr w:rsidR="00326B80" w:rsidRPr="007F2677" w14:paraId="35B40F37" w14:textId="27449DAD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CAA87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6B3BE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8.4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A4A6D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89.218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61F98" w14:textId="266648F1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70EEB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,4-Dihydroverbenali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41B39" w14:textId="2E761C34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6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528FB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61.0385,179.0494,389.1969,389.230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205C5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Dihuang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1C87F" w14:textId="27E973F0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DH12</w:t>
            </w:r>
          </w:p>
        </w:tc>
      </w:tr>
      <w:tr w:rsidR="00326B80" w:rsidRPr="007F2677" w14:paraId="37509403" w14:textId="58557106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870BE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7</w:t>
            </w: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A18F7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9.2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CA3CE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995.309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4FB25" w14:textId="1F5FAF86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35DBB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arishin</w:t>
            </w:r>
            <w:proofErr w:type="spellEnd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FBDFA" w14:textId="0FD9309B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5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6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5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80C8A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31.1451,461.1278,535.1789,567.169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5F97B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ianm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DD88E" w14:textId="421176FC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M6</w:t>
            </w:r>
          </w:p>
        </w:tc>
      </w:tr>
      <w:tr w:rsidR="00326B80" w:rsidRPr="007F2677" w14:paraId="070539E9" w14:textId="39C9B693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B1701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E38A9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9.5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0872E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667.19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EDD1C" w14:textId="2CF308B4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53623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enuifoliside</w:t>
            </w:r>
            <w:proofErr w:type="spellEnd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B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ADB0C" w14:textId="669916F9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6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2186C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67.0888,443.1071,461.1139,667.163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FE8DD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Yuanzhi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DE9F7" w14:textId="330E6F40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Z7</w:t>
            </w:r>
          </w:p>
        </w:tc>
      </w:tr>
      <w:tr w:rsidR="00326B80" w:rsidRPr="007F2677" w14:paraId="516E1C22" w14:textId="35B563ED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B4807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73112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0.1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27B8B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679.371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A7503" w14:textId="0D8DC6AB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7D50C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Arillatose</w:t>
            </w:r>
            <w:proofErr w:type="spellEnd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508D8" w14:textId="7033ACC8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0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13E5A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45.2987,649.3313,679.345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1F483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Yuanzhi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7419C" w14:textId="4BCEAB96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Z8</w:t>
            </w:r>
          </w:p>
        </w:tc>
      </w:tr>
      <w:tr w:rsidR="00326B80" w:rsidRPr="007F2677" w14:paraId="7730637D" w14:textId="192CAE3A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A1654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73D0D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1.2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DFFD3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832.320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C3544" w14:textId="2FEC49C3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+N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45607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Jionoside B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5530F" w14:textId="6B75E11F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7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0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064DA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45.0276,177.0540,485.1634,507.183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9E985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Dihuang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4B585" w14:textId="52998251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DH13</w:t>
            </w:r>
          </w:p>
        </w:tc>
      </w:tr>
      <w:tr w:rsidR="00326B80" w:rsidRPr="007F2677" w14:paraId="5831A535" w14:textId="35548FFA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599E4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D6D75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1.5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D1319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679.509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267A4" w14:textId="3E5284BE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EFC4F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Sibiricasaponin</w:t>
            </w:r>
            <w:proofErr w:type="spellEnd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234BF" w14:textId="5024156E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6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4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E5942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09.1644,661.4988,679.508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2F299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Yuanzhi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42970" w14:textId="66293BAF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Z9</w:t>
            </w:r>
          </w:p>
        </w:tc>
      </w:tr>
      <w:tr w:rsidR="00326B80" w:rsidRPr="007F2677" w14:paraId="03F7B8B4" w14:textId="6E566954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BC2FE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42A7F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1.8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F01A9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753.228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F7AB9" w14:textId="6F52D835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3EC3D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′,6-Disinapoylsucros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AC29F" w14:textId="0975119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2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8F4F4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65.0610,529.1365,547.1459,753.197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9E80B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Yuanzhi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3ABD6" w14:textId="56E395BE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Z10</w:t>
            </w:r>
          </w:p>
        </w:tc>
      </w:tr>
      <w:tr w:rsidR="00326B80" w:rsidRPr="007F2677" w14:paraId="0E04A023" w14:textId="01B3EF03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5888A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3E3FC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2.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E09D3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103.48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B9DDF" w14:textId="45D88CB3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45306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Watterose</w:t>
            </w:r>
            <w:proofErr w:type="spellEnd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H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1CCF2" w14:textId="3DE456CD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1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0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7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0297F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103.489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4AEDA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Yuanzhi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4F764" w14:textId="73F48CD0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Z11</w:t>
            </w:r>
          </w:p>
        </w:tc>
      </w:tr>
      <w:tr w:rsidR="00326B80" w:rsidRPr="007F2677" w14:paraId="60AE9199" w14:textId="60F3A519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0285E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98D31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3.0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A71FC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249.59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39A93" w14:textId="087887B1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DE4ED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Dalmaisiose</w:t>
            </w:r>
            <w:proofErr w:type="spellEnd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424C0" w14:textId="494CC87D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7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0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1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2AC9F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249.5398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5258F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Yuanzhi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1A4E4" w14:textId="1C666B44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326B80" w:rsidRPr="007F2677" w14:paraId="6149C2AB" w14:textId="05EFC5DA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492B2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C70A9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3.3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ACD80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767.217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A73A1" w14:textId="27442B6C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2AFF2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enuifoliside</w:t>
            </w:r>
            <w:proofErr w:type="spellEnd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4A332" w14:textId="1D956FC8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5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4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56532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49.0797,367.0898,529.1391,767.217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7F334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Yuanzhi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5FBF5" w14:textId="0EC86C10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Z13</w:t>
            </w:r>
          </w:p>
        </w:tc>
      </w:tr>
      <w:tr w:rsidR="00326B80" w:rsidRPr="007F2677" w14:paraId="592853EC" w14:textId="611FD5F2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DFD79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2059D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3.6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E3F22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307.39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8F927" w14:textId="7EBB6F2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B4C78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enuifoliose</w:t>
            </w:r>
            <w:proofErr w:type="spellEnd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J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188D0" w14:textId="30FF2362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9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2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A58B9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101.2865,1119.2967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A7DC8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Yuanzhi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F8CFE" w14:textId="163B322C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326B80" w:rsidRPr="007F2677" w14:paraId="33C9CCB3" w14:textId="75B0AB36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85EA5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3DEF2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3.7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CBF42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326.42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21C8C" w14:textId="6E93FF1A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+N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DEAF8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enuifoliose</w:t>
            </w:r>
            <w:proofErr w:type="spellEnd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I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C0A34" w14:textId="7928A88D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9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2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3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04C20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499.3061,1245.202,1245.309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53C5E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Yuanzhi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526A3" w14:textId="552360E4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Z4</w:t>
            </w:r>
          </w:p>
        </w:tc>
      </w:tr>
      <w:tr w:rsidR="00326B80" w:rsidRPr="007F2677" w14:paraId="6253753A" w14:textId="7BC803F8" w:rsidTr="007F2677">
        <w:trPr>
          <w:trHeight w:val="165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EADBE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C2D23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3.7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C6CC3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337.41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52E8A" w14:textId="48B75A4F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7125E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enuifolioseD</w:t>
            </w:r>
            <w:proofErr w:type="spellEnd"/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85666" w14:textId="04CA476F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0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4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74E03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997.2710,1101.297,1119.3027,1161.315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8A373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Yuanzhi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D293F" w14:textId="47DF846B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326B80" w:rsidRPr="007F2677" w14:paraId="194A5D4C" w14:textId="02341BF3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5150D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56B8A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4.2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B627A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349.40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DB7E4" w14:textId="3AD76054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469F1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Tenuifoliose</w:t>
            </w:r>
            <w:proofErr w:type="spellEnd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H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0FA4D" w14:textId="622F8453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1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4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F14D8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161.3125,1203.325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F7724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Yuanzhi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0E663" w14:textId="2DB4A654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326B80" w:rsidRPr="007F2677" w14:paraId="2C83B0DB" w14:textId="1D3324C8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9EF72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60</w:t>
            </w: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3C327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4.3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287BC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602.222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E059A" w14:textId="0DF2B03E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+N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9914D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benzoyl paeoniflori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82532" w14:textId="5CDE20BA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7AA21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49.0760,267.0863,301.1082,445.1485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6B252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Baishao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6DBB4" w14:textId="0C0913D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S3</w:t>
            </w:r>
          </w:p>
        </w:tc>
      </w:tr>
      <w:tr w:rsidR="00326B80" w:rsidRPr="007F2677" w14:paraId="4A899DBB" w14:textId="5DF77A6E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49CD2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10745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5.1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0B9E2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63.129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7E872" w14:textId="2864E334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D32FB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Curcumenolactone</w:t>
            </w:r>
            <w:proofErr w:type="spellEnd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C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9B1A9" w14:textId="4F47A194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15824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03.1013,219.1299,245.1074,263.119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F3C51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Yuji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0B954" w14:textId="534AC53E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J6</w:t>
            </w:r>
          </w:p>
        </w:tc>
      </w:tr>
      <w:tr w:rsidR="00326B80" w:rsidRPr="007F2677" w14:paraId="3DFAEAAA" w14:textId="5472D6E2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4F284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874CA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6.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54420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587.699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331D5" w14:textId="100D3AC9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B6051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Onjisaponin</w:t>
            </w:r>
            <w:proofErr w:type="spellEnd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 xml:space="preserve"> F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AD625" w14:textId="6C3286C2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5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2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6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637AA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895.3405,1269.553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22FA6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Yuanzhi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A703F" w14:textId="51CD43BA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326B80" w:rsidRPr="007F2677" w14:paraId="0D5F10DB" w14:textId="29A0FA0E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9633B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0C8B8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6.3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0FF1A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77.180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7747F" w14:textId="7798FE9E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CDCC4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Alpha-linolenic aci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E209F" w14:textId="72F1022A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6504C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91.0740,233.1820,277.170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359F7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Jiangcan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5A469" w14:textId="52414453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JC4</w:t>
            </w:r>
          </w:p>
        </w:tc>
      </w:tr>
      <w:tr w:rsidR="00326B80" w:rsidRPr="007F2677" w14:paraId="4F094808" w14:textId="30A101E6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656E9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0E8B5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6.8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C4D35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383.195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AC1D7" w14:textId="45852FCC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B6245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Corynoxeine</w:t>
            </w:r>
            <w:proofErr w:type="spellEnd"/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5D300" w14:textId="786D836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6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C69FD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24.1274,351.1693,383.1956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AD139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Gouteng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29F69" w14:textId="2CE6FC7F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T1</w:t>
            </w:r>
          </w:p>
        </w:tc>
      </w:tr>
      <w:tr w:rsidR="00326B80" w:rsidRPr="007F2677" w14:paraId="369CA971" w14:textId="4A3A443A" w:rsidTr="007F2677">
        <w:trPr>
          <w:trHeight w:val="241"/>
          <w:jc w:val="center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D29F5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F67AF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7.6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96995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35.16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45E22" w14:textId="64AB32A1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+H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C127E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Curmadione</w:t>
            </w:r>
            <w:proofErr w:type="spellEnd"/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E6B4D" w14:textId="520A6F0E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748CF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189.1285,189.1631,235.168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0ECE4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Yuji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8510B" w14:textId="34714D88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J4</w:t>
            </w:r>
          </w:p>
        </w:tc>
      </w:tr>
      <w:tr w:rsidR="00326B80" w:rsidRPr="007F2677" w14:paraId="6A49DA9B" w14:textId="2F29E305" w:rsidTr="007F2677">
        <w:trPr>
          <w:trHeight w:val="246"/>
          <w:jc w:val="center"/>
        </w:trPr>
        <w:tc>
          <w:tcPr>
            <w:tcW w:w="7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31D19E3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E76D807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7.6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04A7815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83.264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3ED9B11" w14:textId="35D52431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M-H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D62A20F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Parietin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BEFECD9" w14:textId="1A155F96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7F2677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7F267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5DFAAE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283.253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666A161" w14:textId="77777777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F2677"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  <w:t>Shichangpu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F7105A" w14:textId="79B8397D" w:rsidR="00326B80" w:rsidRPr="007F2677" w:rsidRDefault="00326B80" w:rsidP="007F2677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F267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CP3</w:t>
            </w:r>
          </w:p>
        </w:tc>
      </w:tr>
      <w:bookmarkEnd w:id="2"/>
    </w:tbl>
    <w:p w14:paraId="5E82E5ED" w14:textId="77777777" w:rsidR="007004F6" w:rsidRDefault="007004F6"/>
    <w:bookmarkEnd w:id="1"/>
    <w:p w14:paraId="737C7815" w14:textId="77777777" w:rsidR="00B4727B" w:rsidRDefault="00B4727B"/>
    <w:sectPr w:rsidR="00B4727B" w:rsidSect="00105DE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proofState w:spelling="clean"/>
  <w:revisionView w:markup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157"/>
    <w:rsid w:val="00105DE9"/>
    <w:rsid w:val="00272587"/>
    <w:rsid w:val="00326B80"/>
    <w:rsid w:val="003D1643"/>
    <w:rsid w:val="00467FFE"/>
    <w:rsid w:val="004A252A"/>
    <w:rsid w:val="004D549D"/>
    <w:rsid w:val="005B1D0F"/>
    <w:rsid w:val="007004F6"/>
    <w:rsid w:val="00704FCD"/>
    <w:rsid w:val="0075773C"/>
    <w:rsid w:val="007B3921"/>
    <w:rsid w:val="007E16E2"/>
    <w:rsid w:val="007F2677"/>
    <w:rsid w:val="009C790B"/>
    <w:rsid w:val="00AB4814"/>
    <w:rsid w:val="00B4727B"/>
    <w:rsid w:val="00BA6157"/>
    <w:rsid w:val="00CA6253"/>
    <w:rsid w:val="00E46E4A"/>
    <w:rsid w:val="00F2126D"/>
    <w:rsid w:val="00F87EBE"/>
    <w:rsid w:val="00FA3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AC5F8"/>
  <w15:chartTrackingRefBased/>
  <w15:docId w15:val="{D1F4CCB1-34E4-4EBB-A364-290483602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BA615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61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615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615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615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615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615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615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615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615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615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61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6157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6157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6157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615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615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615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A615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61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615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61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61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61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61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615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615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615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615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917</Words>
  <Characters>5229</Characters>
  <Application>Microsoft Office Word</Application>
  <DocSecurity>0</DocSecurity>
  <Lines>43</Lines>
  <Paragraphs>12</Paragraphs>
  <ScaleCrop>false</ScaleCrop>
  <Company/>
  <LinksUpToDate>false</LinksUpToDate>
  <CharactersWithSpaces>6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若岚 吴</dc:creator>
  <cp:keywords/>
  <dc:description/>
  <cp:lastModifiedBy>Sahaya M</cp:lastModifiedBy>
  <cp:revision>10</cp:revision>
  <dcterms:created xsi:type="dcterms:W3CDTF">2026-06-03T04:56:00Z</dcterms:created>
  <dcterms:modified xsi:type="dcterms:W3CDTF">2026-07-02T16:05:00Z</dcterms:modified>
</cp:coreProperties>
</file>